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BCF5E7" w14:textId="77777777" w:rsidR="00BE103E" w:rsidRDefault="00BE103E">
      <w:bookmarkStart w:id="0" w:name="_GoBack"/>
      <w:bookmarkEnd w:id="0"/>
    </w:p>
    <w:p w14:paraId="7A328903" w14:textId="77777777" w:rsidR="00D70333" w:rsidRDefault="00D70333"/>
    <w:p w14:paraId="7FBF4015" w14:textId="77777777" w:rsidR="00D70333" w:rsidRDefault="00D70333" w:rsidP="00D70333">
      <w:pPr>
        <w:spacing w:line="240" w:lineRule="auto"/>
        <w:rPr>
          <w:b/>
          <w:bCs/>
        </w:rPr>
      </w:pPr>
      <w:r>
        <w:rPr>
          <w:b/>
          <w:bCs/>
        </w:rPr>
        <w:t>Sample of q</w:t>
      </w:r>
      <w:r w:rsidRPr="007B6D0C">
        <w:rPr>
          <w:b/>
          <w:bCs/>
        </w:rPr>
        <w:t xml:space="preserve">uestions to be used </w:t>
      </w:r>
      <w:r>
        <w:rPr>
          <w:b/>
          <w:bCs/>
        </w:rPr>
        <w:t>in the semi-structured interviews with the health care providers</w:t>
      </w:r>
    </w:p>
    <w:p w14:paraId="670A598A" w14:textId="77777777" w:rsidR="00917CD8" w:rsidRPr="007B6D0C" w:rsidRDefault="00917CD8" w:rsidP="00D70333">
      <w:pPr>
        <w:spacing w:line="240" w:lineRule="auto"/>
        <w:rPr>
          <w:b/>
          <w:bCs/>
        </w:rPr>
      </w:pPr>
    </w:p>
    <w:p w14:paraId="131A0357" w14:textId="77777777" w:rsidR="00D70333" w:rsidRPr="00917CD8" w:rsidRDefault="00D70333" w:rsidP="00D70333">
      <w:pPr>
        <w:pStyle w:val="ListParagraph"/>
        <w:spacing w:after="0" w:line="240" w:lineRule="auto"/>
        <w:rPr>
          <w:b/>
          <w:bCs/>
        </w:rPr>
      </w:pPr>
      <w:r w:rsidRPr="00917CD8">
        <w:rPr>
          <w:b/>
          <w:bCs/>
        </w:rPr>
        <w:t>Talk to us about your experience during providing the sexual and reproductive health services in this center!</w:t>
      </w:r>
    </w:p>
    <w:p w14:paraId="67FECBE9" w14:textId="77777777" w:rsidR="00D70333" w:rsidRDefault="00D70333" w:rsidP="00D70333">
      <w:pPr>
        <w:pStyle w:val="ListParagraph"/>
        <w:spacing w:after="0" w:line="240" w:lineRule="auto"/>
      </w:pPr>
    </w:p>
    <w:p w14:paraId="34E1A966" w14:textId="77777777" w:rsidR="00D70333" w:rsidRPr="000E7331" w:rsidRDefault="00D70333" w:rsidP="00D70333">
      <w:pPr>
        <w:pStyle w:val="ListParagraph"/>
        <w:spacing w:after="0" w:line="240" w:lineRule="auto"/>
      </w:pPr>
    </w:p>
    <w:p w14:paraId="502C7C47" w14:textId="77777777" w:rsidR="00D70333" w:rsidRDefault="00D70333" w:rsidP="00D70333">
      <w:pPr>
        <w:pStyle w:val="ListParagraph"/>
        <w:numPr>
          <w:ilvl w:val="0"/>
          <w:numId w:val="1"/>
        </w:numPr>
        <w:spacing w:after="0" w:line="240" w:lineRule="auto"/>
      </w:pPr>
      <w:r w:rsidRPr="000E7331">
        <w:t xml:space="preserve">What are the major advantages you found related to the services you </w:t>
      </w:r>
      <w:r>
        <w:t>provide</w:t>
      </w:r>
      <w:r w:rsidRPr="000E7331">
        <w:t xml:space="preserve"> in this center?</w:t>
      </w:r>
    </w:p>
    <w:p w14:paraId="771D6D82" w14:textId="31F625AF" w:rsidR="00D70333" w:rsidRPr="000E7331" w:rsidRDefault="00D70333" w:rsidP="005125DA">
      <w:pPr>
        <w:pStyle w:val="ListParagraph"/>
        <w:numPr>
          <w:ilvl w:val="0"/>
          <w:numId w:val="1"/>
        </w:numPr>
        <w:spacing w:after="0" w:line="240" w:lineRule="auto"/>
      </w:pPr>
      <w:r>
        <w:t>Do you feel competent in counselling women on contraceptive advice?</w:t>
      </w:r>
    </w:p>
    <w:p w14:paraId="3EFF05AB" w14:textId="3A8B323F" w:rsidR="00D70333" w:rsidRDefault="00D70333" w:rsidP="00D70333">
      <w:pPr>
        <w:pStyle w:val="ListParagraph"/>
        <w:numPr>
          <w:ilvl w:val="0"/>
          <w:numId w:val="1"/>
        </w:numPr>
        <w:spacing w:after="0" w:line="240" w:lineRule="auto"/>
      </w:pPr>
      <w:r w:rsidRPr="000E7331">
        <w:t xml:space="preserve">What are the major </w:t>
      </w:r>
      <w:r>
        <w:t>obstacles/barriers</w:t>
      </w:r>
      <w:r w:rsidRPr="000E7331">
        <w:t xml:space="preserve"> you </w:t>
      </w:r>
      <w:r>
        <w:t xml:space="preserve">face during delivering </w:t>
      </w:r>
      <w:r w:rsidRPr="000E7331">
        <w:t xml:space="preserve">services </w:t>
      </w:r>
      <w:r>
        <w:t>to you clients</w:t>
      </w:r>
      <w:r w:rsidRPr="000E7331">
        <w:t xml:space="preserve"> in this center?</w:t>
      </w:r>
    </w:p>
    <w:p w14:paraId="3627581F" w14:textId="47896C89" w:rsidR="005E2442" w:rsidRPr="000E7331" w:rsidRDefault="005E2442">
      <w:pPr>
        <w:pStyle w:val="ListParagraph"/>
        <w:numPr>
          <w:ilvl w:val="0"/>
          <w:numId w:val="1"/>
        </w:numPr>
        <w:spacing w:after="0" w:line="240" w:lineRule="auto"/>
      </w:pPr>
      <w:r>
        <w:t>What are the main difficulties you face in giving advice on contraceptive methods?</w:t>
      </w:r>
    </w:p>
    <w:p w14:paraId="58894B42" w14:textId="77777777" w:rsidR="00D70333" w:rsidRPr="000E7331" w:rsidRDefault="00D70333" w:rsidP="00D70333">
      <w:pPr>
        <w:pStyle w:val="ListParagraph"/>
        <w:numPr>
          <w:ilvl w:val="0"/>
          <w:numId w:val="1"/>
        </w:numPr>
        <w:spacing w:after="0" w:line="240" w:lineRule="auto"/>
      </w:pPr>
      <w:r>
        <w:t>How do you think this service</w:t>
      </w:r>
      <w:r w:rsidRPr="000E7331">
        <w:t xml:space="preserve"> </w:t>
      </w:r>
      <w:r>
        <w:t>meets the</w:t>
      </w:r>
      <w:r w:rsidRPr="000E7331">
        <w:t xml:space="preserve"> sexual &amp; reproductive health needs </w:t>
      </w:r>
      <w:r>
        <w:t>of your clients?</w:t>
      </w:r>
    </w:p>
    <w:p w14:paraId="26191086" w14:textId="77777777" w:rsidR="00D70333" w:rsidRPr="000E7331" w:rsidRDefault="00D70333" w:rsidP="00D70333">
      <w:pPr>
        <w:pStyle w:val="ListParagraph"/>
        <w:numPr>
          <w:ilvl w:val="0"/>
          <w:numId w:val="1"/>
        </w:numPr>
        <w:spacing w:after="0" w:line="240" w:lineRule="auto"/>
      </w:pPr>
      <w:r w:rsidRPr="000E7331">
        <w:t>What do you recommend to improve the sexual &amp; reproductive health services in this center?</w:t>
      </w:r>
    </w:p>
    <w:p w14:paraId="2A9BAD96" w14:textId="77777777" w:rsidR="00D70333" w:rsidRPr="000E7331" w:rsidRDefault="00D70333" w:rsidP="00D70333">
      <w:pPr>
        <w:pStyle w:val="ListParagraph"/>
        <w:numPr>
          <w:ilvl w:val="0"/>
          <w:numId w:val="1"/>
        </w:numPr>
        <w:spacing w:after="0" w:line="240" w:lineRule="auto"/>
      </w:pPr>
      <w:r w:rsidRPr="000E7331">
        <w:t>What other services associated with sexual &amp; reproductive health do you recommend to be added in this center?</w:t>
      </w:r>
    </w:p>
    <w:p w14:paraId="315F2338" w14:textId="77777777" w:rsidR="00D70333" w:rsidRPr="000E7331" w:rsidRDefault="00D70333" w:rsidP="00D70333">
      <w:pPr>
        <w:pStyle w:val="ListParagraph"/>
        <w:numPr>
          <w:ilvl w:val="0"/>
          <w:numId w:val="1"/>
        </w:numPr>
        <w:spacing w:after="0" w:line="240" w:lineRule="auto"/>
      </w:pPr>
      <w:r w:rsidRPr="000E7331">
        <w:t>How do you evaluate these services?</w:t>
      </w:r>
    </w:p>
    <w:p w14:paraId="29D6D903" w14:textId="77777777" w:rsidR="00D70333" w:rsidRPr="000E7331" w:rsidRDefault="00D70333" w:rsidP="00D70333">
      <w:pPr>
        <w:spacing w:after="0" w:line="240" w:lineRule="auto"/>
      </w:pPr>
    </w:p>
    <w:p w14:paraId="32500E60" w14:textId="77777777" w:rsidR="00D70333" w:rsidRDefault="00D70333"/>
    <w:p w14:paraId="44443AE3" w14:textId="77777777" w:rsidR="00D70333" w:rsidRDefault="00D70333"/>
    <w:sectPr w:rsidR="00D70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D703D8"/>
    <w:multiLevelType w:val="hybridMultilevel"/>
    <w:tmpl w:val="C8B437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70333"/>
    <w:rsid w:val="00113ECC"/>
    <w:rsid w:val="005125DA"/>
    <w:rsid w:val="005E2442"/>
    <w:rsid w:val="006139C8"/>
    <w:rsid w:val="00866353"/>
    <w:rsid w:val="00917CD8"/>
    <w:rsid w:val="00965D57"/>
    <w:rsid w:val="00BE103E"/>
    <w:rsid w:val="00BE6781"/>
    <w:rsid w:val="00CE08CE"/>
    <w:rsid w:val="00D70333"/>
    <w:rsid w:val="00F602EB"/>
    <w:rsid w:val="00FB3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C10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3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033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3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03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757</Characters>
  <Application>Microsoft Office Word</Application>
  <DocSecurity>0</DocSecurity>
  <Lines>20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Bettina Bottcher</dc:creator>
  <cp:lastModifiedBy>S3G_Reference_Citation_Sequence</cp:lastModifiedBy>
  <cp:revision>6</cp:revision>
  <dcterms:created xsi:type="dcterms:W3CDTF">2019-07-12T09:49:00Z</dcterms:created>
  <dcterms:modified xsi:type="dcterms:W3CDTF">2019-12-17T05:32:00Z</dcterms:modified>
</cp:coreProperties>
</file>